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CE14DC" w14:textId="77777777" w:rsidR="004542EC" w:rsidRPr="00382487" w:rsidRDefault="004542EC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14:paraId="54032366" w14:textId="4B1061F0" w:rsidR="00BC74EE" w:rsidRPr="00382487" w:rsidRDefault="009239EA" w:rsidP="009239EA">
      <w:pPr>
        <w:jc w:val="center"/>
        <w:rPr>
          <w:rFonts w:ascii="Times New Roman" w:hAnsi="Times New Roman" w:cs="Times New Roman"/>
          <w:b/>
          <w:sz w:val="28"/>
          <w:szCs w:val="18"/>
        </w:rPr>
      </w:pPr>
      <w:r w:rsidRPr="00382487">
        <w:rPr>
          <w:rFonts w:ascii="Times New Roman" w:hAnsi="Times New Roman" w:cs="Times New Roman"/>
          <w:b/>
          <w:sz w:val="28"/>
          <w:szCs w:val="18"/>
        </w:rPr>
        <w:t>Supplementary materials</w:t>
      </w:r>
    </w:p>
    <w:p w14:paraId="2BFA66B7" w14:textId="761F6ED9" w:rsidR="00251A03" w:rsidRPr="00382487" w:rsidRDefault="00652CC3" w:rsidP="00167E98">
      <w:pPr>
        <w:jc w:val="center"/>
        <w:rPr>
          <w:rFonts w:ascii="Times New Roman" w:hAnsi="Times New Roman" w:cs="Times New Roman"/>
          <w:sz w:val="24"/>
          <w:szCs w:val="24"/>
        </w:rPr>
      </w:pPr>
      <w:r w:rsidRPr="00382487">
        <w:rPr>
          <w:rFonts w:ascii="Times New Roman" w:hAnsi="Times New Roman" w:cs="Times New Roman"/>
          <w:sz w:val="24"/>
          <w:szCs w:val="24"/>
        </w:rPr>
        <w:t>Hospital-treated infections</w:t>
      </w:r>
      <w:r w:rsidR="009D061A" w:rsidRPr="00382487">
        <w:rPr>
          <w:rFonts w:ascii="Times New Roman" w:hAnsi="Times New Roman" w:cs="Times New Roman"/>
          <w:sz w:val="24"/>
          <w:szCs w:val="24"/>
        </w:rPr>
        <w:t xml:space="preserve"> in early- and mid-life</w:t>
      </w:r>
      <w:r w:rsidRPr="00382487">
        <w:rPr>
          <w:rFonts w:ascii="Times New Roman" w:hAnsi="Times New Roman" w:cs="Times New Roman"/>
          <w:sz w:val="24"/>
          <w:szCs w:val="24"/>
        </w:rPr>
        <w:t xml:space="preserve"> and risk of Alzheimer’s disease, Parkinson’s disease, and amyotrophic lateral sclerosis: </w:t>
      </w:r>
      <w:r w:rsidR="00D56674" w:rsidRPr="00382487">
        <w:rPr>
          <w:rFonts w:ascii="Times New Roman" w:hAnsi="Times New Roman" w:cs="Times New Roman"/>
          <w:sz w:val="24"/>
          <w:szCs w:val="24"/>
        </w:rPr>
        <w:t>A</w:t>
      </w:r>
      <w:r w:rsidRPr="00382487">
        <w:rPr>
          <w:rFonts w:ascii="Times New Roman" w:hAnsi="Times New Roman" w:cs="Times New Roman"/>
          <w:sz w:val="24"/>
          <w:szCs w:val="24"/>
        </w:rPr>
        <w:t xml:space="preserve"> nationwide nested case-control study in Sweden </w:t>
      </w:r>
    </w:p>
    <w:p w14:paraId="4F370550" w14:textId="60B293A3" w:rsidR="00167E98" w:rsidRPr="00382487" w:rsidRDefault="00E56CF4" w:rsidP="00167E98">
      <w:pPr>
        <w:jc w:val="center"/>
        <w:rPr>
          <w:rFonts w:ascii="Times New Roman" w:hAnsi="Times New Roman" w:cs="Times New Roman"/>
          <w:sz w:val="24"/>
          <w:szCs w:val="24"/>
        </w:rPr>
      </w:pPr>
      <w:r w:rsidRPr="00382487">
        <w:rPr>
          <w:rFonts w:ascii="Times New Roman" w:hAnsi="Times New Roman" w:cs="Times New Roman"/>
          <w:sz w:val="24"/>
          <w:szCs w:val="24"/>
        </w:rPr>
        <w:t>Sun J, et al.</w:t>
      </w:r>
    </w:p>
    <w:p w14:paraId="0CD3A50F" w14:textId="77777777" w:rsidR="00167E98" w:rsidRPr="00382487" w:rsidRDefault="00167E98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56"/>
        <w:gridCol w:w="4451"/>
        <w:gridCol w:w="4111"/>
        <w:gridCol w:w="4472"/>
      </w:tblGrid>
      <w:tr w:rsidR="00382487" w:rsidRPr="00382487" w14:paraId="0F4FF5F0" w14:textId="77777777" w:rsidTr="00F301D0">
        <w:trPr>
          <w:trHeight w:val="300"/>
        </w:trPr>
        <w:tc>
          <w:tcPr>
            <w:tcW w:w="1439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3076" w14:textId="2F83C4BF" w:rsidR="00EE3C98" w:rsidRPr="00382487" w:rsidRDefault="00CD5282" w:rsidP="00CD528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2 </w:t>
            </w:r>
            <w:r w:rsidR="00EE3C98"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able: The Swedish revisions of International Classification of Diseases (ICD) codes for </w:t>
            </w:r>
            <w:r w:rsidR="002D199F"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spital-treated </w:t>
            </w:r>
            <w:r w:rsidR="00EE3C98"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infections</w:t>
            </w:r>
          </w:p>
        </w:tc>
      </w:tr>
      <w:tr w:rsidR="00382487" w:rsidRPr="00382487" w14:paraId="4E487508" w14:textId="77777777" w:rsidTr="006033C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AE37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2609" w14:textId="77777777" w:rsidR="006033CC" w:rsidRPr="00382487" w:rsidRDefault="006033CC" w:rsidP="00603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ICD-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E7A3" w14:textId="77777777" w:rsidR="006033CC" w:rsidRPr="00382487" w:rsidRDefault="006033CC" w:rsidP="00603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ICD-9</w:t>
            </w:r>
          </w:p>
        </w:tc>
        <w:tc>
          <w:tcPr>
            <w:tcW w:w="4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0CD1" w14:textId="77777777" w:rsidR="006033CC" w:rsidRPr="00382487" w:rsidRDefault="006033CC" w:rsidP="00603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ICD-10</w:t>
            </w:r>
          </w:p>
        </w:tc>
      </w:tr>
      <w:tr w:rsidR="00382487" w:rsidRPr="00382487" w14:paraId="477B7119" w14:textId="77777777" w:rsidTr="006033CC">
        <w:trPr>
          <w:trHeight w:val="30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4CBE9C35" w14:textId="77777777" w:rsidR="006033CC" w:rsidRPr="00382487" w:rsidRDefault="006033CC" w:rsidP="00603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fection type</w:t>
            </w:r>
          </w:p>
        </w:tc>
      </w:tr>
      <w:tr w:rsidR="00382487" w:rsidRPr="00382487" w14:paraId="2079EDC9" w14:textId="77777777" w:rsidTr="006033CC">
        <w:trPr>
          <w:trHeight w:val="246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EAFBC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Bacterial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7998AF76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00, 001, 002, 003, 004, 005, 073, 076, 080, 081, 082, 083, 320, 362, 380, 381, 382, 383, 421, 461, 481, 482, 501, 510, 567, 590, 595, 597, 612, 613, 614, 616, 620, 622, 630, 635, 670, 678, 680, 681, 682, 684, 710, 720, 010, 011, 012, 013, 014, 015, 016, 017, 018, 019, 020, 021, 022, 023, 024, 025, 026, 027, 030, 031, 032, 033, 034, 035, 036, 037, 038, 039, 090, 091, 092, 093, 094, 095, 096, 097, 098, 099, 100, 101, 102, 103, 104, 390, 391, 392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1903ED8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01, 002, 003, 004, 005, 073, 076, 077, 078, 079, 080, 081, 082, 083, 320, 381, 382, 383, 383, 421, 461, 475, 481, 482, 510, 567, 590, 595, 597, 670, 730, 010, 011, 012, 013, 014, 015, 016, 017, 018, 020, 021, 022, 023, 024, 025, 026, 027, 030, 031, 032, 033, 034, 035, 036, 037, 038, 039, 040, 041, 090, 091, 092, 093, 094, 095, 096, 097, 098, 099, 100, 101, 102, 103, 104, 390, 391, 392, 614, 615, 616, 680, 681, 682, 683, 684, 685, 686</w:t>
            </w:r>
          </w:p>
        </w:tc>
        <w:tc>
          <w:tcPr>
            <w:tcW w:w="4472" w:type="dxa"/>
            <w:shd w:val="clear" w:color="auto" w:fill="auto"/>
            <w:vAlign w:val="center"/>
            <w:hideMark/>
          </w:tcPr>
          <w:p w14:paraId="45C7E3C6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A00, A01, A02, A03, A04, A05, A15, A16, A17, A18, A19, A20, A21, A22, A23, A24, A25, A26, A27, A28, A30, A31, A32, A33, A34, A35, A36, A37, A38, A39, A40, A41, A42, A43, A44, A45, A46, A47, A48, A49, A50, A51, A52, A53, A54, A55, A56, A57, A58,  A65, A66, A67, A68, A69, A70, A71, A72, A73, A74, A75, A76, A77, A78, A79, B95, B96, G00, G01, H60, H70, I00, I01, I02, I33, J01, J13, J14, J15, J36, J86, K65, L00, L01, L02, L03, L04, L05, L06, L07, L08, M00, M86, N30, N34, N70, N71, N72, N73, N74, N75, N76, N77, O23, O85, O86, P36</w:t>
            </w:r>
          </w:p>
        </w:tc>
      </w:tr>
      <w:tr w:rsidR="00382487" w:rsidRPr="00382487" w14:paraId="48A69A48" w14:textId="77777777" w:rsidTr="006033CC">
        <w:trPr>
          <w:trHeight w:val="1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3FD1C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Viral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2E31BA6B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75, 360, 420, 422, 460, 464, 465, 466, 480, 040, 041, 042, 043, 044, 045, 046, 050, 051, 052, 053, 054, 055, 056, 057, 060, 061, 062, 063, 064, 065, 066, 067, 068, 070, 071, 072, 073, 074, 075, 076, 077, 078, 079, 470, 471, 472, 473, 474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4C96AE5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70, 071, 072, 074, 075, 077, 078, 079, 372, 420, 422, 460, 464, 465, 466, 480, 487, 647, 711, 045, 046, 047, 048, 049, 050, 051, 052, 053, 054, 055, 056, 057, 060, 061, 062, 063, 064, 065, 066</w:t>
            </w:r>
          </w:p>
        </w:tc>
        <w:tc>
          <w:tcPr>
            <w:tcW w:w="4472" w:type="dxa"/>
            <w:shd w:val="clear" w:color="auto" w:fill="auto"/>
            <w:vAlign w:val="center"/>
            <w:hideMark/>
          </w:tcPr>
          <w:p w14:paraId="7E16B83B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A08, A60, A80, A81, A82, A83, A84, A85, A86, A87, A88, A89, A90, A91, A92, A93, A94, A95, A96, A97, A98, A99, B00, B01, B02, B03, B04, B05, B06, B07, B08, B09, B15, B16, B17, B18, B19, B20, B21, B22, B23, B24, B25, B26, B27, B28, B29, B30, B31, B32, B33, B34, B97, B99, H10, I30, I40, J00, J04, J05, J06, J10, J12, J20, J21, O98, P35, Z21</w:t>
            </w:r>
          </w:p>
        </w:tc>
      </w:tr>
      <w:tr w:rsidR="00382487" w:rsidRPr="00382487" w14:paraId="3FDB754F" w14:textId="77777777" w:rsidTr="006033CC">
        <w:trPr>
          <w:trHeight w:val="127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996E5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659EA7C1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84, 085, 086, 087, 088, 089, 112, 113, 114, 117, 120, 121, 122, 124, 125, 126, 128, 130, 131, 132, 133, 134, 135, 136, 363, 610, 611, 615, 732, 763, Y41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12968BC8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84, 085, 086, 087, 088, 112, 113, 114, 117, 118, 120, 121, 122, 124, 125, 126, 128, 130, 131, 132, 133, 134, 135, 136, 370, 675, 771, 137, 138, 139</w:t>
            </w:r>
          </w:p>
        </w:tc>
        <w:tc>
          <w:tcPr>
            <w:tcW w:w="4472" w:type="dxa"/>
            <w:shd w:val="clear" w:color="auto" w:fill="auto"/>
            <w:vAlign w:val="center"/>
            <w:hideMark/>
          </w:tcPr>
          <w:p w14:paraId="347D2404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V02, B37, B38, B45, B46, B47, B48, B49, B50, B51, B52, B53, B54, B55, B56, B57, B58, B60, B61, B62, B63, B64, B65, B66, B67, B68, B69, B70, B72, B73, B74, B75, B76, B77, B78, B79, B80, B83, B85, B86, B87 B88, B89, B90, B91, B92, B93, B94, H16, H32, M01, M02, M03, O91, P37, P38, P39, Z22, A59, A63, A64</w:t>
            </w:r>
          </w:p>
        </w:tc>
      </w:tr>
      <w:tr w:rsidR="00382487" w:rsidRPr="00382487" w14:paraId="1205E001" w14:textId="77777777" w:rsidTr="006033CC">
        <w:trPr>
          <w:trHeight w:val="30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613038F4" w14:textId="77777777" w:rsidR="006033CC" w:rsidRPr="00382487" w:rsidRDefault="006033CC" w:rsidP="00603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fection site</w:t>
            </w:r>
          </w:p>
        </w:tc>
      </w:tr>
      <w:tr w:rsidR="00382487" w:rsidRPr="00382487" w14:paraId="1F860DC2" w14:textId="77777777" w:rsidTr="006033CC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F4768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CNS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7613075E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13, 062, 063, 064, 065, 066, 071, 094, 292, 320, 323, 324, 390, 474, 040, 041, 042, 043, 044, 045, 046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30E8FE4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13, 062, 063, 064, 071, 094, 320, 323, 326, 392, 045, 046, 047, 048, 049</w:t>
            </w:r>
          </w:p>
        </w:tc>
        <w:tc>
          <w:tcPr>
            <w:tcW w:w="4472" w:type="dxa"/>
            <w:shd w:val="clear" w:color="auto" w:fill="auto"/>
            <w:vAlign w:val="center"/>
            <w:hideMark/>
          </w:tcPr>
          <w:p w14:paraId="70B309A6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A17, A80, A81, A82, A83, A84, A85, A86, A87, A88, A89, G00, G01, G02, G04, G05, I02</w:t>
            </w:r>
          </w:p>
        </w:tc>
      </w:tr>
      <w:tr w:rsidR="00382487" w:rsidRPr="00382487" w14:paraId="53A1CF88" w14:textId="77777777" w:rsidTr="006033CC">
        <w:trPr>
          <w:trHeight w:val="4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A870B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Gastrointestinal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18AB9A59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14, 123, 127, 129, 540, 567, 000, 001, 002, 003, 004, 005, 006, 007, 008, 009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A4D0ACC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14, 123, 127, 129, 540, 567, 000, 001, 002, 003, 004, 005, 006, 007, 008, 009</w:t>
            </w:r>
          </w:p>
        </w:tc>
        <w:tc>
          <w:tcPr>
            <w:tcW w:w="4472" w:type="dxa"/>
            <w:shd w:val="clear" w:color="auto" w:fill="auto"/>
            <w:vAlign w:val="center"/>
            <w:hideMark/>
          </w:tcPr>
          <w:p w14:paraId="48A3EC01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A00, A01, A02, A03, A04, A05, A06, A07, A08, A09, B71, B81, B82, K35, K65, K67</w:t>
            </w:r>
          </w:p>
        </w:tc>
      </w:tr>
      <w:tr w:rsidR="00382487" w:rsidRPr="00382487" w14:paraId="286F7B18" w14:textId="77777777" w:rsidTr="006033C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38733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Genitourinary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79866D7D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16, 590, 595, 597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5235CEF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16, 590, 595, 597</w:t>
            </w:r>
          </w:p>
        </w:tc>
        <w:tc>
          <w:tcPr>
            <w:tcW w:w="4472" w:type="dxa"/>
            <w:shd w:val="clear" w:color="auto" w:fill="auto"/>
            <w:vAlign w:val="center"/>
            <w:hideMark/>
          </w:tcPr>
          <w:p w14:paraId="28B0F9E4" w14:textId="128B776F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N30, N34, O23</w:t>
            </w:r>
            <w:r w:rsidR="003712AA"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, N390</w:t>
            </w:r>
          </w:p>
        </w:tc>
      </w:tr>
      <w:tr w:rsidR="00382487" w:rsidRPr="00382487" w14:paraId="26BA238A" w14:textId="77777777" w:rsidTr="006033CC">
        <w:trPr>
          <w:trHeight w:val="8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20456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Respiratory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2EFD2F0F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10, 011, 012, 033, 034, 075, 115, 116, 490, 501, 503, 510, 460, 461, 462, 463, 464, 465, 466, 470, 471, 472, 473, 474, 480, 481, 482, 483, 484, 485, 486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20327CB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010, 011, 012, 033, 034, 075, 115, 116, 473, 475, 487, 490, 510, 460, 461, 462, 463, 464, 465, 466, 480, 481, 482, 483, 484, 485, 486</w:t>
            </w:r>
          </w:p>
        </w:tc>
        <w:tc>
          <w:tcPr>
            <w:tcW w:w="4472" w:type="dxa"/>
            <w:shd w:val="clear" w:color="auto" w:fill="auto"/>
            <w:vAlign w:val="center"/>
            <w:hideMark/>
          </w:tcPr>
          <w:p w14:paraId="0E1A6C51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A15, A16, A37, A38, B27, B39, B40, B41, B42, B44, B59, J00, J01, J02, J03, J04, J05, J06, J10, J12, J13, J14, J15, J16, J17, J18, J20, J21, J22, J32, J36, J40, J41, J42, J86, P23</w:t>
            </w:r>
          </w:p>
        </w:tc>
      </w:tr>
      <w:tr w:rsidR="006033CC" w:rsidRPr="00382487" w14:paraId="26311E18" w14:textId="77777777" w:rsidTr="006033CC">
        <w:trPr>
          <w:trHeight w:val="69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1CE1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Skin</w:t>
            </w:r>
          </w:p>
        </w:tc>
        <w:tc>
          <w:tcPr>
            <w:tcW w:w="44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AC2F9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110, 111, 050, 051, 052, 053, 054, 055, 056, 057, 680, 681, 682, 683, 684, 685, 686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69F20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110, 111, 050, 051, 052, 053, 054, 055, 056, 057, 680, 681, 682, 683, 684, 685, 686</w:t>
            </w:r>
          </w:p>
        </w:tc>
        <w:tc>
          <w:tcPr>
            <w:tcW w:w="44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B37234" w14:textId="77777777" w:rsidR="006033CC" w:rsidRPr="00382487" w:rsidRDefault="006033CC" w:rsidP="0060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487">
              <w:rPr>
                <w:rFonts w:ascii="Times New Roman" w:eastAsia="Times New Roman" w:hAnsi="Times New Roman" w:cs="Times New Roman"/>
                <w:sz w:val="18"/>
                <w:szCs w:val="18"/>
              </w:rPr>
              <w:t>B00, B01, B02, B03, B04, B05, B06, B07, B08, B09, B35, B36, B43, L00, L01, L02, L03, L04, L05, L06, L07, L08</w:t>
            </w:r>
          </w:p>
        </w:tc>
      </w:tr>
    </w:tbl>
    <w:p w14:paraId="6844E3BF" w14:textId="55482B42" w:rsidR="00167E98" w:rsidRPr="00382487" w:rsidRDefault="00167E98">
      <w:pPr>
        <w:rPr>
          <w:rFonts w:ascii="Times New Roman" w:hAnsi="Times New Roman" w:cs="Times New Roman"/>
          <w:sz w:val="18"/>
          <w:szCs w:val="18"/>
        </w:rPr>
      </w:pPr>
    </w:p>
    <w:sectPr w:rsidR="00167E98" w:rsidRPr="00382487" w:rsidSect="00BC74EE">
      <w:footerReference w:type="default" r:id="rId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92F6D8" w14:textId="77777777" w:rsidR="00BB67B2" w:rsidRDefault="00BB67B2" w:rsidP="00C80DD6">
      <w:pPr>
        <w:spacing w:after="0" w:line="240" w:lineRule="auto"/>
      </w:pPr>
      <w:r>
        <w:separator/>
      </w:r>
    </w:p>
  </w:endnote>
  <w:endnote w:type="continuationSeparator" w:id="0">
    <w:p w14:paraId="33168F09" w14:textId="77777777" w:rsidR="00BB67B2" w:rsidRDefault="00BB67B2" w:rsidP="00C80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238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312177" w14:textId="7B7278BF" w:rsidR="00CD1A90" w:rsidRDefault="00CD1A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6B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D5FEE7" w14:textId="77777777" w:rsidR="00CD1A90" w:rsidRDefault="00CD1A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DCA7CB" w14:textId="77777777" w:rsidR="00BB67B2" w:rsidRDefault="00BB67B2" w:rsidP="00C80DD6">
      <w:pPr>
        <w:spacing w:after="0" w:line="240" w:lineRule="auto"/>
      </w:pPr>
      <w:r>
        <w:separator/>
      </w:r>
    </w:p>
  </w:footnote>
  <w:footnote w:type="continuationSeparator" w:id="0">
    <w:p w14:paraId="511956DC" w14:textId="77777777" w:rsidR="00BB67B2" w:rsidRDefault="00BB67B2" w:rsidP="00C80D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tjAxtDQ0MjAzNrVQ0lEKTi0uzszPAykwN6wFACFz2ZUtAAAA"/>
  </w:docVars>
  <w:rsids>
    <w:rsidRoot w:val="00375C48"/>
    <w:rsid w:val="00002D96"/>
    <w:rsid w:val="000264D5"/>
    <w:rsid w:val="00027F7B"/>
    <w:rsid w:val="0003477A"/>
    <w:rsid w:val="00045655"/>
    <w:rsid w:val="00046353"/>
    <w:rsid w:val="0006008A"/>
    <w:rsid w:val="00077360"/>
    <w:rsid w:val="000876B8"/>
    <w:rsid w:val="000927CB"/>
    <w:rsid w:val="00094496"/>
    <w:rsid w:val="00095ACB"/>
    <w:rsid w:val="000A3E60"/>
    <w:rsid w:val="000A559B"/>
    <w:rsid w:val="000A6272"/>
    <w:rsid w:val="000B7758"/>
    <w:rsid w:val="000E618A"/>
    <w:rsid w:val="00120540"/>
    <w:rsid w:val="00147795"/>
    <w:rsid w:val="00155967"/>
    <w:rsid w:val="00167D4D"/>
    <w:rsid w:val="00167E98"/>
    <w:rsid w:val="00190A8B"/>
    <w:rsid w:val="001D30E8"/>
    <w:rsid w:val="001D6D94"/>
    <w:rsid w:val="001E3305"/>
    <w:rsid w:val="001F36F9"/>
    <w:rsid w:val="002042B5"/>
    <w:rsid w:val="0024762E"/>
    <w:rsid w:val="00251A03"/>
    <w:rsid w:val="00254CBC"/>
    <w:rsid w:val="00267442"/>
    <w:rsid w:val="00284AEC"/>
    <w:rsid w:val="002A221C"/>
    <w:rsid w:val="002C15A8"/>
    <w:rsid w:val="002C7148"/>
    <w:rsid w:val="002D199F"/>
    <w:rsid w:val="002F451C"/>
    <w:rsid w:val="00305493"/>
    <w:rsid w:val="003405A7"/>
    <w:rsid w:val="0035792E"/>
    <w:rsid w:val="00360B25"/>
    <w:rsid w:val="00362C4F"/>
    <w:rsid w:val="003712AA"/>
    <w:rsid w:val="00375C48"/>
    <w:rsid w:val="00382487"/>
    <w:rsid w:val="00386004"/>
    <w:rsid w:val="00386ED0"/>
    <w:rsid w:val="003905D3"/>
    <w:rsid w:val="003A2743"/>
    <w:rsid w:val="003B023E"/>
    <w:rsid w:val="003B6915"/>
    <w:rsid w:val="003C6B21"/>
    <w:rsid w:val="003E61D9"/>
    <w:rsid w:val="003F0F80"/>
    <w:rsid w:val="0040035E"/>
    <w:rsid w:val="00400D96"/>
    <w:rsid w:val="00404881"/>
    <w:rsid w:val="00420919"/>
    <w:rsid w:val="0044637A"/>
    <w:rsid w:val="00452F63"/>
    <w:rsid w:val="004542EC"/>
    <w:rsid w:val="004B04EA"/>
    <w:rsid w:val="004C09A6"/>
    <w:rsid w:val="004E11C8"/>
    <w:rsid w:val="005112E2"/>
    <w:rsid w:val="00515C0D"/>
    <w:rsid w:val="00520DFC"/>
    <w:rsid w:val="005454A1"/>
    <w:rsid w:val="00554B29"/>
    <w:rsid w:val="00590040"/>
    <w:rsid w:val="005A1589"/>
    <w:rsid w:val="005A7EDF"/>
    <w:rsid w:val="005C243E"/>
    <w:rsid w:val="006024D1"/>
    <w:rsid w:val="006033CC"/>
    <w:rsid w:val="00613EFC"/>
    <w:rsid w:val="0061787D"/>
    <w:rsid w:val="00632B5C"/>
    <w:rsid w:val="00652677"/>
    <w:rsid w:val="00652CC3"/>
    <w:rsid w:val="00654483"/>
    <w:rsid w:val="006604A2"/>
    <w:rsid w:val="00690F66"/>
    <w:rsid w:val="00694D98"/>
    <w:rsid w:val="00707222"/>
    <w:rsid w:val="007100F2"/>
    <w:rsid w:val="00732CB1"/>
    <w:rsid w:val="00741ECC"/>
    <w:rsid w:val="00755424"/>
    <w:rsid w:val="00765E55"/>
    <w:rsid w:val="007A43AA"/>
    <w:rsid w:val="007B3A95"/>
    <w:rsid w:val="007B660F"/>
    <w:rsid w:val="007E60B9"/>
    <w:rsid w:val="007F2215"/>
    <w:rsid w:val="007F5A5E"/>
    <w:rsid w:val="00807E96"/>
    <w:rsid w:val="00813943"/>
    <w:rsid w:val="0081525C"/>
    <w:rsid w:val="008258B8"/>
    <w:rsid w:val="0085208D"/>
    <w:rsid w:val="00856ABE"/>
    <w:rsid w:val="008A2E65"/>
    <w:rsid w:val="008B152B"/>
    <w:rsid w:val="008B2E94"/>
    <w:rsid w:val="008B45D5"/>
    <w:rsid w:val="008D18F2"/>
    <w:rsid w:val="008E2883"/>
    <w:rsid w:val="008E4F78"/>
    <w:rsid w:val="00922CF0"/>
    <w:rsid w:val="009239EA"/>
    <w:rsid w:val="00923AC2"/>
    <w:rsid w:val="00961F95"/>
    <w:rsid w:val="00972BF0"/>
    <w:rsid w:val="00977D0F"/>
    <w:rsid w:val="00983BC2"/>
    <w:rsid w:val="009974E8"/>
    <w:rsid w:val="009A69C1"/>
    <w:rsid w:val="009A6D42"/>
    <w:rsid w:val="009B27AF"/>
    <w:rsid w:val="009B34AD"/>
    <w:rsid w:val="009C0CFE"/>
    <w:rsid w:val="009C3F71"/>
    <w:rsid w:val="009D061A"/>
    <w:rsid w:val="009E00C6"/>
    <w:rsid w:val="009E5F4C"/>
    <w:rsid w:val="009F1537"/>
    <w:rsid w:val="009F5444"/>
    <w:rsid w:val="00A0050B"/>
    <w:rsid w:val="00A02EA5"/>
    <w:rsid w:val="00A17080"/>
    <w:rsid w:val="00A177CA"/>
    <w:rsid w:val="00A56C71"/>
    <w:rsid w:val="00A57ACA"/>
    <w:rsid w:val="00A74CEA"/>
    <w:rsid w:val="00AA3B91"/>
    <w:rsid w:val="00AA54BB"/>
    <w:rsid w:val="00AB62E1"/>
    <w:rsid w:val="00AC0BAD"/>
    <w:rsid w:val="00AC38E1"/>
    <w:rsid w:val="00AD220E"/>
    <w:rsid w:val="00AD28C7"/>
    <w:rsid w:val="00AE1B61"/>
    <w:rsid w:val="00B117AF"/>
    <w:rsid w:val="00B31EF4"/>
    <w:rsid w:val="00B34C90"/>
    <w:rsid w:val="00B3730A"/>
    <w:rsid w:val="00B45680"/>
    <w:rsid w:val="00B45B7C"/>
    <w:rsid w:val="00B52236"/>
    <w:rsid w:val="00B52A38"/>
    <w:rsid w:val="00B57009"/>
    <w:rsid w:val="00B80094"/>
    <w:rsid w:val="00B935BF"/>
    <w:rsid w:val="00B9457B"/>
    <w:rsid w:val="00BA1258"/>
    <w:rsid w:val="00BB67B2"/>
    <w:rsid w:val="00BC74EE"/>
    <w:rsid w:val="00BE658A"/>
    <w:rsid w:val="00BF4C46"/>
    <w:rsid w:val="00C1628D"/>
    <w:rsid w:val="00C16A54"/>
    <w:rsid w:val="00C23365"/>
    <w:rsid w:val="00C30E4B"/>
    <w:rsid w:val="00C4016C"/>
    <w:rsid w:val="00C80DD6"/>
    <w:rsid w:val="00CD1A90"/>
    <w:rsid w:val="00CD5282"/>
    <w:rsid w:val="00CE3B82"/>
    <w:rsid w:val="00CE5801"/>
    <w:rsid w:val="00D02492"/>
    <w:rsid w:val="00D03948"/>
    <w:rsid w:val="00D33E93"/>
    <w:rsid w:val="00D4526A"/>
    <w:rsid w:val="00D547F6"/>
    <w:rsid w:val="00D56674"/>
    <w:rsid w:val="00D668FA"/>
    <w:rsid w:val="00D7485F"/>
    <w:rsid w:val="00D925F6"/>
    <w:rsid w:val="00DB2189"/>
    <w:rsid w:val="00DC24F5"/>
    <w:rsid w:val="00DC3D90"/>
    <w:rsid w:val="00DD0758"/>
    <w:rsid w:val="00DF4497"/>
    <w:rsid w:val="00E120D2"/>
    <w:rsid w:val="00E13150"/>
    <w:rsid w:val="00E56CF4"/>
    <w:rsid w:val="00E72888"/>
    <w:rsid w:val="00E74DA4"/>
    <w:rsid w:val="00E95B64"/>
    <w:rsid w:val="00E97C96"/>
    <w:rsid w:val="00EB7400"/>
    <w:rsid w:val="00EC4B29"/>
    <w:rsid w:val="00EC6243"/>
    <w:rsid w:val="00ED33DE"/>
    <w:rsid w:val="00EE19EA"/>
    <w:rsid w:val="00EE3C98"/>
    <w:rsid w:val="00EF2489"/>
    <w:rsid w:val="00F03A29"/>
    <w:rsid w:val="00F116C0"/>
    <w:rsid w:val="00F301D0"/>
    <w:rsid w:val="00F34B37"/>
    <w:rsid w:val="00F5590B"/>
    <w:rsid w:val="00F67770"/>
    <w:rsid w:val="00FA4813"/>
    <w:rsid w:val="00FB770A"/>
    <w:rsid w:val="00FC6CF3"/>
    <w:rsid w:val="00FF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950AD"/>
  <w15:chartTrackingRefBased/>
  <w15:docId w15:val="{1942780C-9F86-44CF-A86A-466B5D637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6C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80D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DD6"/>
  </w:style>
  <w:style w:type="paragraph" w:styleId="Footer">
    <w:name w:val="footer"/>
    <w:basedOn w:val="Normal"/>
    <w:link w:val="FooterChar"/>
    <w:uiPriority w:val="99"/>
    <w:unhideWhenUsed/>
    <w:rsid w:val="00C80D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DD6"/>
  </w:style>
  <w:style w:type="paragraph" w:styleId="BalloonText">
    <w:name w:val="Balloon Text"/>
    <w:basedOn w:val="Normal"/>
    <w:link w:val="BalloonTextChar"/>
    <w:uiPriority w:val="99"/>
    <w:semiHidden/>
    <w:unhideWhenUsed/>
    <w:rsid w:val="00856A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A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8</TotalTime>
  <Pages>2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wei Sun</dc:creator>
  <cp:keywords/>
  <dc:description/>
  <cp:lastModifiedBy>Jiangwei Sun</cp:lastModifiedBy>
  <cp:revision>159</cp:revision>
  <dcterms:created xsi:type="dcterms:W3CDTF">2021-12-09T15:46:00Z</dcterms:created>
  <dcterms:modified xsi:type="dcterms:W3CDTF">2022-08-17T07:54:00Z</dcterms:modified>
</cp:coreProperties>
</file>